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3701" w:rsidRPr="00DA1AD2" w:rsidRDefault="00093701" w:rsidP="00093701">
      <w:pPr>
        <w:spacing w:after="0" w:line="480" w:lineRule="auto"/>
        <w:rPr>
          <w:lang w:val="en-US"/>
        </w:rPr>
      </w:pPr>
      <w:r w:rsidRPr="00DA1AD2">
        <w:rPr>
          <w:rFonts w:ascii="Arial" w:eastAsia="Arial" w:hAnsi="Arial" w:cs="Arial"/>
          <w:b/>
          <w:sz w:val="24"/>
          <w:szCs w:val="24"/>
          <w:lang w:val="en-US"/>
        </w:rPr>
        <w:t>Table S1. Primers used in this study.</w:t>
      </w:r>
    </w:p>
    <w:tbl>
      <w:tblPr>
        <w:tblStyle w:val="LightShading"/>
        <w:tblW w:w="14303" w:type="dxa"/>
        <w:tblLayout w:type="fixed"/>
        <w:tblLook w:val="04A0" w:firstRow="1" w:lastRow="0" w:firstColumn="1" w:lastColumn="0" w:noHBand="0" w:noVBand="1"/>
      </w:tblPr>
      <w:tblGrid>
        <w:gridCol w:w="4488"/>
        <w:gridCol w:w="6853"/>
        <w:gridCol w:w="2962"/>
      </w:tblGrid>
      <w:tr w:rsidR="00093701" w:rsidRPr="00DA1AD2" w:rsidTr="00BB61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  <w:vAlign w:val="center"/>
          </w:tcPr>
          <w:p w:rsidR="00093701" w:rsidRPr="00DA1AD2" w:rsidRDefault="00093701" w:rsidP="00BB613E">
            <w:pPr>
              <w:spacing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rimer name</w:t>
            </w:r>
          </w:p>
        </w:tc>
        <w:tc>
          <w:tcPr>
            <w:tcW w:w="6853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rimer sequence (5′–3′)</w:t>
            </w:r>
          </w:p>
        </w:tc>
        <w:tc>
          <w:tcPr>
            <w:tcW w:w="2962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rimer description</w:t>
            </w:r>
          </w:p>
        </w:tc>
      </w:tr>
      <w:tr w:rsidR="00093701" w:rsidRPr="00DA1AD2" w:rsidTr="00BB6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  <w:vAlign w:val="center"/>
          </w:tcPr>
          <w:p w:rsidR="00093701" w:rsidRPr="00DA1AD2" w:rsidRDefault="00093701" w:rsidP="00E427A9">
            <w:pPr>
              <w:spacing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F106</w:t>
            </w:r>
            <w:r w:rsidR="00E427A9">
              <w:rPr>
                <w:rFonts w:ascii="Arial" w:eastAsia="Arial" w:hAnsi="Arial" w:cs="Arial"/>
                <w:b w:val="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853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ACCACACGTCGACTAGTGCNNNNNNNNNNAGAG</w:t>
            </w:r>
          </w:p>
        </w:tc>
        <w:tc>
          <w:tcPr>
            <w:tcW w:w="2962" w:type="dxa"/>
            <w:vAlign w:val="center"/>
          </w:tcPr>
          <w:p w:rsidR="00093701" w:rsidRPr="00DA1AD2" w:rsidRDefault="00093701" w:rsidP="003657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Random-primed </w:t>
            </w:r>
            <w:r w:rsidR="003657F0">
              <w:rPr>
                <w:rFonts w:ascii="Arial" w:eastAsia="Arial" w:hAnsi="Arial" w:cs="Arial"/>
                <w:sz w:val="16"/>
                <w:szCs w:val="16"/>
                <w:lang w:val="en-US"/>
              </w:rPr>
              <w:t>p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rimer 1 for arbitrary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PCR</w:t>
            </w:r>
            <w:r w:rsidR="00E427A9">
              <w:rPr>
                <w:rFonts w:ascii="Arial" w:eastAsia="Arial" w:hAnsi="Arial" w:cs="Arial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(first PCR)</w:t>
            </w:r>
          </w:p>
        </w:tc>
      </w:tr>
      <w:tr w:rsidR="00093701" w:rsidRPr="00DA1AD2" w:rsidTr="00BB6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  <w:vAlign w:val="center"/>
          </w:tcPr>
          <w:p w:rsidR="00093701" w:rsidRPr="00DA1AD2" w:rsidRDefault="00093701" w:rsidP="00E427A9">
            <w:pPr>
              <w:spacing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F107</w:t>
            </w:r>
            <w:r w:rsidR="00E427A9">
              <w:rPr>
                <w:rFonts w:ascii="Arial" w:eastAsia="Arial" w:hAnsi="Arial" w:cs="Arial"/>
                <w:b w:val="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853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ACCACACGTCGACTAGTGCNNNNNNNNNNACGCC</w:t>
            </w:r>
          </w:p>
        </w:tc>
        <w:tc>
          <w:tcPr>
            <w:tcW w:w="2962" w:type="dxa"/>
            <w:vAlign w:val="center"/>
          </w:tcPr>
          <w:p w:rsidR="00093701" w:rsidRPr="00DA1AD2" w:rsidRDefault="00093701" w:rsidP="003657F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Random-primed </w:t>
            </w:r>
            <w:r w:rsidR="003657F0">
              <w:rPr>
                <w:rFonts w:ascii="Arial" w:eastAsia="Arial" w:hAnsi="Arial" w:cs="Arial"/>
                <w:sz w:val="16"/>
                <w:szCs w:val="16"/>
                <w:lang w:val="en-US"/>
              </w:rPr>
              <w:t>p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rimer 2 for arbitrary PCR (first PCR)</w:t>
            </w:r>
          </w:p>
        </w:tc>
      </w:tr>
      <w:tr w:rsidR="00093701" w:rsidRPr="00DA1AD2" w:rsidTr="00BB6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  <w:vAlign w:val="center"/>
          </w:tcPr>
          <w:p w:rsidR="00093701" w:rsidRPr="00DA1AD2" w:rsidRDefault="00093701" w:rsidP="00E427A9">
            <w:pPr>
              <w:spacing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F108</w:t>
            </w:r>
            <w:r w:rsidR="00E427A9">
              <w:rPr>
                <w:rFonts w:ascii="Arial" w:eastAsia="Arial" w:hAnsi="Arial" w:cs="Arial"/>
                <w:b w:val="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853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ACCACACGTCGACTAGTGCNNNNNNNNNNGATAC</w:t>
            </w:r>
          </w:p>
        </w:tc>
        <w:tc>
          <w:tcPr>
            <w:tcW w:w="2962" w:type="dxa"/>
            <w:vAlign w:val="center"/>
          </w:tcPr>
          <w:p w:rsidR="00093701" w:rsidRPr="00DA1AD2" w:rsidRDefault="00093701" w:rsidP="003657F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Random-primed </w:t>
            </w:r>
            <w:r w:rsidR="003657F0">
              <w:rPr>
                <w:rFonts w:ascii="Arial" w:eastAsia="Arial" w:hAnsi="Arial" w:cs="Arial"/>
                <w:sz w:val="16"/>
                <w:szCs w:val="16"/>
                <w:lang w:val="en-US"/>
              </w:rPr>
              <w:t>p</w:t>
            </w:r>
            <w:bookmarkStart w:id="0" w:name="_GoBack"/>
            <w:bookmarkEnd w:id="0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rimer 3 for arbitrary PCR (first PCR)</w:t>
            </w:r>
          </w:p>
        </w:tc>
      </w:tr>
      <w:tr w:rsidR="00093701" w:rsidRPr="00DA1AD2" w:rsidTr="00BB6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  <w:vAlign w:val="center"/>
          </w:tcPr>
          <w:p w:rsidR="00093701" w:rsidRPr="00DA1AD2" w:rsidRDefault="00093701" w:rsidP="00E427A9">
            <w:pPr>
              <w:spacing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F294</w:t>
            </w:r>
            <w:r w:rsidR="00E427A9">
              <w:rPr>
                <w:rFonts w:ascii="Arial" w:eastAsia="Arial" w:hAnsi="Arial" w:cs="Arial"/>
                <w:b w:val="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853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CTTGCTCAATCAATCACCG</w:t>
            </w:r>
          </w:p>
        </w:tc>
        <w:tc>
          <w:tcPr>
            <w:tcW w:w="2962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Tn-DS1028</w:t>
            </w:r>
            <w:r w:rsidRPr="00CB76FE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uidA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Km-specific primer for arbitrary PCR (first PCR)</w:t>
            </w:r>
          </w:p>
        </w:tc>
      </w:tr>
      <w:tr w:rsidR="00093701" w:rsidRPr="00DA1AD2" w:rsidTr="00BB6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  <w:vAlign w:val="center"/>
          </w:tcPr>
          <w:p w:rsidR="00093701" w:rsidRPr="00DA1AD2" w:rsidRDefault="00093701" w:rsidP="00E427A9">
            <w:pPr>
              <w:spacing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F109</w:t>
            </w:r>
            <w:r w:rsidR="00E427A9">
              <w:rPr>
                <w:rFonts w:ascii="Arial" w:eastAsia="Arial" w:hAnsi="Arial" w:cs="Arial"/>
                <w:b w:val="0"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6853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GACCACACGTCGACTAGTGC</w:t>
            </w:r>
          </w:p>
        </w:tc>
        <w:tc>
          <w:tcPr>
            <w:tcW w:w="2962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dapter primer for arbitrary PCR (second PCR)</w:t>
            </w:r>
          </w:p>
        </w:tc>
      </w:tr>
      <w:tr w:rsidR="00093701" w:rsidRPr="00DA1AD2" w:rsidTr="00BB6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  <w:vAlign w:val="center"/>
          </w:tcPr>
          <w:p w:rsidR="00093701" w:rsidRPr="00DA1AD2" w:rsidRDefault="00093701" w:rsidP="00BB613E">
            <w:pPr>
              <w:spacing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PF1212</w:t>
            </w:r>
          </w:p>
        </w:tc>
        <w:tc>
          <w:tcPr>
            <w:tcW w:w="6853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CGGGAATTCTCATGTTTGAC</w:t>
            </w:r>
          </w:p>
        </w:tc>
        <w:tc>
          <w:tcPr>
            <w:tcW w:w="2962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Nested Tn-DS1028</w:t>
            </w:r>
            <w:r w:rsidRPr="00CB76FE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uidA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Km-specific primer for arbitrary PCR (second PCR). PCR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screen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forward primer for the identification of mutants with a disruption in the </w:t>
            </w: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GDP-6-deoxy-</w:t>
            </w:r>
            <w:r w:rsidRPr="00A1332E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ᴅ</w:t>
            </w: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-lyxo-4-hexulose reductase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gene</w:t>
            </w:r>
          </w:p>
        </w:tc>
      </w:tr>
      <w:tr w:rsidR="00093701" w:rsidRPr="00DA1AD2" w:rsidTr="00BB6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  <w:vAlign w:val="center"/>
          </w:tcPr>
          <w:p w:rsidR="00093701" w:rsidRPr="00DA1AD2" w:rsidRDefault="00093701" w:rsidP="00BB613E">
            <w:pPr>
              <w:spacing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Nextera_i5_Adapt_Tn-specific_5F</w:t>
            </w: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6853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AATGATACGGCGACCACCGAGATCTACACCGGGAATTCTCATGTTTGACAGCTTATCATC</w:t>
            </w:r>
          </w:p>
        </w:tc>
        <w:tc>
          <w:tcPr>
            <w:tcW w:w="2962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Nextera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i5 adaptor Tn-DS1028</w:t>
            </w:r>
            <w:r w:rsidRPr="00CB76FE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uidA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Km-specific primer (library amplification)</w:t>
            </w:r>
          </w:p>
        </w:tc>
      </w:tr>
      <w:tr w:rsidR="00093701" w:rsidRPr="00DA1AD2" w:rsidTr="00BB6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  <w:vAlign w:val="center"/>
          </w:tcPr>
          <w:p w:rsidR="00093701" w:rsidRPr="00DA1AD2" w:rsidRDefault="00093701" w:rsidP="00BB613E">
            <w:pPr>
              <w:spacing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Cust_Illumina_Nextera_i7_Adap_TruSeq_i5_Adap_V3.3_R</w:t>
            </w: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6853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CAAGCAGAAGACGGCATACGAGATACACTCTTTCCCTACACGACGCTCTTCCGATCT</w:t>
            </w:r>
          </w:p>
        </w:tc>
        <w:tc>
          <w:tcPr>
            <w:tcW w:w="2962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Custom Illumina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Nextera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i7 adapter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Trueseq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i5 adapter i5 V3.3 primer 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lastRenderedPageBreak/>
              <w:t>(library amplification)</w:t>
            </w:r>
          </w:p>
        </w:tc>
      </w:tr>
      <w:tr w:rsidR="00093701" w:rsidRPr="00DA1AD2" w:rsidTr="00BB61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  <w:vAlign w:val="center"/>
          </w:tcPr>
          <w:p w:rsidR="00093701" w:rsidRPr="00DA1AD2" w:rsidRDefault="00093701" w:rsidP="00BB613E">
            <w:pPr>
              <w:spacing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lastRenderedPageBreak/>
              <w:t>Cust_Seq_Tn-specific_5F</w:t>
            </w:r>
          </w:p>
        </w:tc>
        <w:tc>
          <w:tcPr>
            <w:tcW w:w="6853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TTTGACAGCTTATCATCGATAAGCTTGCCTCGCGCG</w:t>
            </w:r>
          </w:p>
        </w:tc>
        <w:tc>
          <w:tcPr>
            <w:tcW w:w="2962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Nested custom sequencing primer (Illumina </w:t>
            </w:r>
            <w:proofErr w:type="spellStart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MiSeq</w:t>
            </w:r>
            <w:proofErr w:type="spellEnd"/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sequencing)</w:t>
            </w:r>
          </w:p>
        </w:tc>
      </w:tr>
      <w:tr w:rsidR="00093701" w:rsidRPr="00DA1AD2" w:rsidTr="00BB61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8" w:type="dxa"/>
            <w:vAlign w:val="center"/>
          </w:tcPr>
          <w:p w:rsidR="00093701" w:rsidRPr="00DA1AD2" w:rsidRDefault="00093701" w:rsidP="00BB613E">
            <w:pPr>
              <w:spacing w:line="480" w:lineRule="auto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b w:val="0"/>
                <w:sz w:val="16"/>
                <w:szCs w:val="16"/>
                <w:lang w:val="en-US"/>
              </w:rPr>
              <w:t>Common_LPS_R6</w:t>
            </w:r>
          </w:p>
        </w:tc>
        <w:tc>
          <w:tcPr>
            <w:tcW w:w="6853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>CTATCCCGCCAGTGGTGTC</w:t>
            </w:r>
          </w:p>
        </w:tc>
        <w:tc>
          <w:tcPr>
            <w:tcW w:w="2962" w:type="dxa"/>
            <w:vAlign w:val="center"/>
          </w:tcPr>
          <w:p w:rsidR="00093701" w:rsidRPr="00DA1AD2" w:rsidRDefault="00093701" w:rsidP="00BB613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PCR </w:t>
            </w:r>
            <w:r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screen 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reverse primer for the identification of mutants with a disruption in the </w:t>
            </w: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GDP-6-deoxy-</w:t>
            </w:r>
            <w:r w:rsidRPr="00A1332E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ᴅ</w:t>
            </w:r>
            <w:r w:rsidRPr="00DA1AD2">
              <w:rPr>
                <w:rFonts w:ascii="Arial" w:eastAsia="Arial" w:hAnsi="Arial" w:cs="Arial"/>
                <w:i/>
                <w:sz w:val="16"/>
                <w:szCs w:val="16"/>
                <w:lang w:val="en-US"/>
              </w:rPr>
              <w:t>-lyxo-4-hexulose reductase</w:t>
            </w:r>
            <w:r w:rsidRPr="00DA1AD2">
              <w:rPr>
                <w:rFonts w:ascii="Arial" w:eastAsia="Arial" w:hAnsi="Arial" w:cs="Arial"/>
                <w:sz w:val="16"/>
                <w:szCs w:val="16"/>
                <w:lang w:val="en-US"/>
              </w:rPr>
              <w:t xml:space="preserve"> gene</w:t>
            </w:r>
          </w:p>
        </w:tc>
      </w:tr>
    </w:tbl>
    <w:p w:rsidR="00E427A9" w:rsidRDefault="00E427A9" w:rsidP="00093701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proofErr w:type="spellStart"/>
      <w:r>
        <w:rPr>
          <w:rFonts w:ascii="Arial" w:eastAsia="Arial" w:hAnsi="Arial" w:cs="Arial"/>
          <w:sz w:val="24"/>
          <w:szCs w:val="24"/>
          <w:vertAlign w:val="superscript"/>
          <w:lang w:val="en-US"/>
        </w:rPr>
        <w:t>a</w:t>
      </w:r>
      <w:r w:rsidR="00093701">
        <w:rPr>
          <w:rFonts w:ascii="Arial" w:eastAsia="Arial" w:hAnsi="Arial" w:cs="Arial"/>
          <w:sz w:val="24"/>
          <w:szCs w:val="24"/>
          <w:lang w:val="en-US"/>
        </w:rPr>
        <w:t>The</w:t>
      </w:r>
      <w:proofErr w:type="spellEnd"/>
      <w:r w:rsidR="00093701">
        <w:rPr>
          <w:rFonts w:ascii="Arial" w:eastAsia="Arial" w:hAnsi="Arial" w:cs="Arial"/>
          <w:sz w:val="24"/>
          <w:szCs w:val="24"/>
          <w:lang w:val="en-US"/>
        </w:rPr>
        <w:t xml:space="preserve"> PF106, PF107, PF108</w:t>
      </w:r>
      <w:r w:rsidR="00093701" w:rsidRPr="00DA1AD2">
        <w:rPr>
          <w:rFonts w:ascii="Arial" w:eastAsia="Arial" w:hAnsi="Arial" w:cs="Arial"/>
          <w:sz w:val="24"/>
          <w:szCs w:val="24"/>
          <w:lang w:val="en-US"/>
        </w:rPr>
        <w:t xml:space="preserve"> and PF109 primers were taken from P. C. Fineran, </w:t>
      </w:r>
      <w:r w:rsidR="00093701" w:rsidRPr="00DA1AD2">
        <w:rPr>
          <w:rFonts w:ascii="Arial" w:eastAsia="Arial" w:hAnsi="Arial" w:cs="Arial"/>
          <w:i/>
          <w:sz w:val="24"/>
          <w:szCs w:val="24"/>
          <w:lang w:val="en-US"/>
        </w:rPr>
        <w:t>et al</w:t>
      </w:r>
      <w:r w:rsidR="00093701" w:rsidRPr="00DA1AD2">
        <w:rPr>
          <w:rFonts w:ascii="Arial" w:eastAsia="Arial" w:hAnsi="Arial" w:cs="Arial"/>
          <w:sz w:val="24"/>
          <w:szCs w:val="24"/>
          <w:lang w:val="en-US"/>
        </w:rPr>
        <w:t xml:space="preserve">. </w:t>
      </w:r>
      <w:r w:rsidR="00093701" w:rsidRPr="00DA1AD2">
        <w:rPr>
          <w:rFonts w:ascii="Arial" w:eastAsia="Arial" w:hAnsi="Arial" w:cs="Arial"/>
          <w:sz w:val="24"/>
          <w:szCs w:val="24"/>
          <w:lang w:val="en-US"/>
        </w:rPr>
        <w:fldChar w:fldCharType="begin"/>
      </w:r>
      <w:r w:rsidR="00093701">
        <w:rPr>
          <w:rFonts w:ascii="Arial" w:eastAsia="Arial" w:hAnsi="Arial" w:cs="Arial"/>
          <w:sz w:val="24"/>
          <w:szCs w:val="24"/>
          <w:lang w:val="en-US"/>
        </w:rPr>
        <w:instrText xml:space="preserve"> ADDIN EN.CITE &lt;EndNote&gt;&lt;Cite&gt;&lt;Author&gt;Fineran&lt;/Author&gt;&lt;Year&gt;2005&lt;/Year&gt;&lt;RecNum&gt;21&lt;/RecNum&gt;&lt;DisplayText&gt;(1)&lt;/DisplayText&gt;&lt;record&gt;&lt;rec-number&gt;21&lt;/rec-number&gt;&lt;foreign-keys&gt;&lt;key app="EN" db-id="xprap9v27t9awberfdmpz2tnz9xfzx5xrw5x" timestamp="1470559670"&gt;21&lt;/key&gt;&lt;/foreign-keys&gt;&lt;ref-type name="Journal Article"&gt;17&lt;/ref-type&gt;&lt;contributors&gt;&lt;authors&gt;&lt;author&gt;Fineran, Peter C.&lt;/author&gt;&lt;author&gt;Everson, Lee&lt;/author&gt;&lt;author&gt;Slater, Holly&lt;/author&gt;&lt;author&gt;Salmond, George P. C.&lt;/author&gt;&lt;/authors&gt;&lt;/contributors&gt;&lt;titles&gt;&lt;title&gt;&lt;style face="normal" font="default" size="100%"&gt;A GntR family transcriptional regulator (PigT) controls gluconate-mediated repression and defines a new, independent pathway for regulation of the tripyrrole antibiotic, prodigiosin, in &lt;/style&gt;&lt;style face="italic" font="default" size="100%"&gt;Serratia&lt;/style&gt;&lt;/title&gt;&lt;secondary-title&gt;Microbiology&lt;/secondary-title&gt;&lt;/titles&gt;&lt;periodical&gt;&lt;full-title&gt;Microbiology&lt;/full-title&gt;&lt;/periodical&gt;&lt;pages&gt;3833-3845&lt;/pages&gt;&lt;volume&gt;151&lt;/volume&gt;&lt;number&gt;12&lt;/number&gt;&lt;keywords&gt;&lt;keyword&gt;N-AHL, N-acyl homoserine lactone&lt;/keyword&gt;&lt;keyword&gt;CRP, cAMP receptor protein&lt;/keyword&gt;&lt;keyword&gt;Car, carbapenem&lt;/keyword&gt;&lt;keyword&gt;HHL, N-hexanoyl-l-homoserine lactone&lt;/keyword&gt;&lt;keyword&gt;BHL, N-butanoyl-l-homoserine lactone&lt;/keyword&gt;&lt;keyword&gt;RBS, ribosome-binding site&lt;/keyword&gt;&lt;keyword&gt;Pig, prodigiosin&lt;/keyword&gt;&lt;keyword&gt;39006, Serratia sp. ATCC 39006&lt;/keyword&gt;&lt;keyword&gt;QS, quorum sensing&lt;/keyword&gt;&lt;keyword&gt;HTH, helix–turn–helix&lt;/keyword&gt;&lt;keyword&gt;WT, wild-type&lt;/keyword&gt;&lt;/keywords&gt;&lt;dates&gt;&lt;year&gt;2005&lt;/year&gt;&lt;/dates&gt;&lt;urls&gt;&lt;related-urls&gt;&lt;url&gt;http://mic.microbiologyresearch.org/content/journal/micro/10.1099/mic.0.28251-0&lt;/url&gt;&lt;/related-urls&gt;&lt;/urls&gt;&lt;electronic-resource-num&gt;doi:10.1099/mic.0.28251-0&lt;/electronic-resource-num&gt;&lt;/record&gt;&lt;/Cite&gt;&lt;/EndNote&gt;</w:instrText>
      </w:r>
      <w:r w:rsidR="00093701" w:rsidRPr="00DA1AD2">
        <w:rPr>
          <w:rFonts w:ascii="Arial" w:eastAsia="Arial" w:hAnsi="Arial" w:cs="Arial"/>
          <w:sz w:val="24"/>
          <w:szCs w:val="24"/>
          <w:lang w:val="en-US"/>
        </w:rPr>
        <w:fldChar w:fldCharType="separate"/>
      </w:r>
      <w:r w:rsidR="00093701">
        <w:rPr>
          <w:rFonts w:ascii="Arial" w:eastAsia="Arial" w:hAnsi="Arial" w:cs="Arial"/>
          <w:noProof/>
          <w:sz w:val="24"/>
          <w:szCs w:val="24"/>
          <w:lang w:val="en-US"/>
        </w:rPr>
        <w:t>(1)</w:t>
      </w:r>
      <w:r w:rsidR="00093701" w:rsidRPr="00DA1AD2">
        <w:rPr>
          <w:rFonts w:ascii="Arial" w:eastAsia="Arial" w:hAnsi="Arial" w:cs="Arial"/>
          <w:sz w:val="24"/>
          <w:szCs w:val="24"/>
          <w:lang w:val="en-US"/>
        </w:rPr>
        <w:fldChar w:fldCharType="end"/>
      </w:r>
      <w:r w:rsidR="00093701" w:rsidRPr="00DA1AD2">
        <w:rPr>
          <w:rFonts w:ascii="Arial" w:eastAsia="Arial" w:hAnsi="Arial" w:cs="Arial"/>
          <w:sz w:val="24"/>
          <w:szCs w:val="24"/>
          <w:lang w:val="en-US"/>
        </w:rPr>
        <w:t xml:space="preserve">. The PF294 (also known as oTE55) primer was taken from T. J. Evans, </w:t>
      </w:r>
      <w:r w:rsidR="00093701" w:rsidRPr="00DA1AD2">
        <w:rPr>
          <w:rFonts w:ascii="Arial" w:eastAsia="Arial" w:hAnsi="Arial" w:cs="Arial"/>
          <w:i/>
          <w:sz w:val="24"/>
          <w:szCs w:val="24"/>
          <w:lang w:val="en-US"/>
        </w:rPr>
        <w:t>et al</w:t>
      </w:r>
      <w:r w:rsidR="00093701" w:rsidRPr="00DA1AD2">
        <w:rPr>
          <w:rFonts w:ascii="Arial" w:eastAsia="Arial" w:hAnsi="Arial" w:cs="Arial"/>
          <w:sz w:val="24"/>
          <w:szCs w:val="24"/>
          <w:lang w:val="en-US"/>
        </w:rPr>
        <w:t xml:space="preserve">. </w:t>
      </w:r>
      <w:r w:rsidR="00093701" w:rsidRPr="00DA1AD2">
        <w:rPr>
          <w:rFonts w:ascii="Arial" w:eastAsia="Arial" w:hAnsi="Arial" w:cs="Arial"/>
          <w:sz w:val="24"/>
          <w:szCs w:val="24"/>
          <w:lang w:val="en-US"/>
        </w:rPr>
        <w:fldChar w:fldCharType="begin"/>
      </w:r>
      <w:r w:rsidR="00093701">
        <w:rPr>
          <w:rFonts w:ascii="Arial" w:eastAsia="Arial" w:hAnsi="Arial" w:cs="Arial"/>
          <w:sz w:val="24"/>
          <w:szCs w:val="24"/>
          <w:lang w:val="en-US"/>
        </w:rPr>
        <w:instrText xml:space="preserve"> ADDIN EN.CITE &lt;EndNote&gt;&lt;Cite&gt;&lt;Author&gt;Evans&lt;/Author&gt;&lt;Year&gt;2010&lt;/Year&gt;&lt;RecNum&gt;25&lt;/RecNum&gt;&lt;DisplayText&gt;(2)&lt;/DisplayText&gt;&lt;record&gt;&lt;rec-number&gt;25&lt;/rec-number&gt;&lt;foreign-keys&gt;&lt;key app="EN" db-id="xprap9v27t9awberfdmpz2tnz9xfzx5xrw5x" timestamp="1470559673"&gt;25&lt;/key&gt;&lt;/foreign-keys&gt;&lt;ref-type name="Journal Article"&gt;17&lt;/ref-type&gt;&lt;contributors&gt;&lt;authors&gt;&lt;author&gt;Evans, T. J.&lt;/author&gt;&lt;author&gt;Ind, A.&lt;/author&gt;&lt;author&gt;Komitopoulou, E.&lt;/author&gt;&lt;author&gt;Salmond, G. P.&lt;/author&gt;&lt;/authors&gt;&lt;/contributors&gt;&lt;auth-address&gt;Department of Biochemistry, University of Cambridge, Cambridge, UK.&lt;/auth-address&gt;&lt;titles&gt;&lt;title&gt;&lt;style face="normal" font="default" size="100%"&gt;Phage-selected lipopolysaccharide mutants of &lt;/style&gt;&lt;style face="italic" font="default" size="100%"&gt;Pectobacterium atrosepticum&lt;/style&gt;&lt;style face="normal" font="default" size="100%"&gt; exhibit different impacts on virulence&lt;/style&gt;&lt;/title&gt;&lt;secondary-title&gt;Journal of Applied Microbiology &lt;/secondary-title&gt;&lt;/titles&gt;&lt;periodical&gt;&lt;full-title&gt;Journal of Applied Microbiology&lt;/full-title&gt;&lt;/periodical&gt;&lt;pages&gt;505-514&lt;/pages&gt;&lt;volume&gt;109&lt;/volume&gt;&lt;number&gt;2&lt;/number&gt;&lt;keywords&gt;&lt;keyword&gt;Bacteriophages/isolation &amp;amp; purification/*physiology&lt;/keyword&gt;&lt;keyword&gt;Lipopolysaccharides/*biosynthesis&lt;/keyword&gt;&lt;keyword&gt;Mutation&lt;/keyword&gt;&lt;keyword&gt;Pectobacterium/genetics/*pathogenicity/virology&lt;/keyword&gt;&lt;keyword&gt;Phenotype&lt;/keyword&gt;&lt;keyword&gt;Solanum tuberosum/microbiology&lt;/keyword&gt;&lt;keyword&gt;Virulence/genetics&lt;/keyword&gt;&lt;keyword&gt;Virulence Factors/genetics/metabolism&lt;/keyword&gt;&lt;/keywords&gt;&lt;dates&gt;&lt;year&gt;2010&lt;/year&gt;&lt;pub-dates&gt;&lt;date&gt;Aug&lt;/date&gt;&lt;/pub-dates&gt;&lt;/dates&gt;&lt;isbn&gt;1365-2672 (Electronic)&amp;#xD;1364-5072 (Linking)&lt;/isbn&gt;&lt;accession-num&gt;20132374&lt;/accession-num&gt;&lt;urls&gt;&lt;related-urls&gt;&lt;url&gt;http://www.ncbi.nlm.nih.gov/pubmed/20132374&lt;/url&gt;&lt;/related-urls&gt;&lt;/urls&gt;&lt;electronic-resource-num&gt;10.1111/j.1365-2672.2010.04669.x&lt;/electronic-resource-num&gt;&lt;/record&gt;&lt;/Cite&gt;&lt;/EndNote&gt;</w:instrText>
      </w:r>
      <w:r w:rsidR="00093701" w:rsidRPr="00DA1AD2">
        <w:rPr>
          <w:rFonts w:ascii="Arial" w:eastAsia="Arial" w:hAnsi="Arial" w:cs="Arial"/>
          <w:sz w:val="24"/>
          <w:szCs w:val="24"/>
          <w:lang w:val="en-US"/>
        </w:rPr>
        <w:fldChar w:fldCharType="separate"/>
      </w:r>
      <w:r w:rsidR="00093701">
        <w:rPr>
          <w:rFonts w:ascii="Arial" w:eastAsia="Arial" w:hAnsi="Arial" w:cs="Arial"/>
          <w:noProof/>
          <w:sz w:val="24"/>
          <w:szCs w:val="24"/>
          <w:lang w:val="en-US"/>
        </w:rPr>
        <w:t>(2)</w:t>
      </w:r>
      <w:r w:rsidR="00093701" w:rsidRPr="00DA1AD2">
        <w:rPr>
          <w:rFonts w:ascii="Arial" w:eastAsia="Arial" w:hAnsi="Arial" w:cs="Arial"/>
          <w:sz w:val="24"/>
          <w:szCs w:val="24"/>
          <w:lang w:val="en-US"/>
        </w:rPr>
        <w:fldChar w:fldCharType="end"/>
      </w:r>
      <w:r w:rsidR="00093701" w:rsidRPr="00DA1AD2">
        <w:rPr>
          <w:rFonts w:ascii="Arial" w:eastAsia="Arial" w:hAnsi="Arial" w:cs="Arial"/>
          <w:sz w:val="24"/>
          <w:szCs w:val="24"/>
          <w:lang w:val="en-US"/>
        </w:rPr>
        <w:t xml:space="preserve">. </w:t>
      </w:r>
    </w:p>
    <w:p w:rsidR="00E427A9" w:rsidRDefault="00E427A9" w:rsidP="00093701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proofErr w:type="spellStart"/>
      <w:proofErr w:type="gramStart"/>
      <w:r>
        <w:rPr>
          <w:rFonts w:ascii="Arial" w:eastAsia="Arial" w:hAnsi="Arial" w:cs="Arial"/>
          <w:sz w:val="24"/>
          <w:szCs w:val="24"/>
          <w:vertAlign w:val="superscript"/>
          <w:lang w:val="en-US"/>
        </w:rPr>
        <w:t>b</w:t>
      </w:r>
      <w:r w:rsidRPr="00DA1AD2">
        <w:rPr>
          <w:rFonts w:ascii="Arial" w:eastAsia="Arial" w:hAnsi="Arial" w:cs="Arial"/>
          <w:sz w:val="24"/>
          <w:szCs w:val="24"/>
          <w:lang w:val="en-US"/>
        </w:rPr>
        <w:t>PCR</w:t>
      </w:r>
      <w:proofErr w:type="spellEnd"/>
      <w:proofErr w:type="gramEnd"/>
      <w:r w:rsidRPr="00DA1AD2">
        <w:rPr>
          <w:rFonts w:ascii="Arial" w:eastAsia="Arial" w:hAnsi="Arial" w:cs="Arial"/>
          <w:sz w:val="24"/>
          <w:szCs w:val="24"/>
          <w:lang w:val="en-US"/>
        </w:rPr>
        <w:t xml:space="preserve">; Polymerase Chain Reaction. </w:t>
      </w:r>
    </w:p>
    <w:p w:rsidR="00093701" w:rsidRPr="00DA1AD2" w:rsidRDefault="00093701" w:rsidP="00093701">
      <w:pPr>
        <w:spacing w:after="0" w:line="48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proofErr w:type="spellStart"/>
      <w:proofErr w:type="gramStart"/>
      <w:r w:rsidRPr="00DA1AD2">
        <w:rPr>
          <w:rFonts w:ascii="Arial" w:eastAsia="Arial" w:hAnsi="Arial" w:cs="Arial"/>
          <w:sz w:val="24"/>
          <w:szCs w:val="24"/>
          <w:vertAlign w:val="superscript"/>
          <w:lang w:val="en-US"/>
        </w:rPr>
        <w:t>c</w:t>
      </w:r>
      <w:r w:rsidRPr="00DA1AD2">
        <w:rPr>
          <w:rFonts w:ascii="Arial" w:eastAsia="Arial" w:hAnsi="Arial" w:cs="Arial"/>
          <w:sz w:val="24"/>
          <w:szCs w:val="24"/>
          <w:lang w:val="en-US"/>
        </w:rPr>
        <w:t>Oligonucleotide</w:t>
      </w:r>
      <w:proofErr w:type="spellEnd"/>
      <w:proofErr w:type="gramEnd"/>
      <w:r w:rsidRPr="00DA1AD2">
        <w:rPr>
          <w:rFonts w:ascii="Arial" w:eastAsia="Arial" w:hAnsi="Arial" w:cs="Arial"/>
          <w:sz w:val="24"/>
          <w:szCs w:val="24"/>
          <w:lang w:val="en-US"/>
        </w:rPr>
        <w:t xml:space="preserve"> sequences © 2007-2012 Illumina, Inc. All rights reserved. Derivative works created by Illumina customers are authorized for use with Illumina instruments and products only. All other uses are strictly prohibited.</w:t>
      </w:r>
    </w:p>
    <w:p w:rsidR="00093701" w:rsidRDefault="00093701" w:rsidP="00093701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093701" w:rsidRPr="00093701" w:rsidRDefault="00093701" w:rsidP="00093701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 w:rsidRPr="00093701">
        <w:rPr>
          <w:rFonts w:ascii="Arial" w:hAnsi="Arial" w:cs="Arial"/>
          <w:b/>
          <w:sz w:val="24"/>
          <w:szCs w:val="24"/>
        </w:rPr>
        <w:t>References</w:t>
      </w:r>
    </w:p>
    <w:p w:rsidR="00093701" w:rsidRPr="00093701" w:rsidRDefault="00093701" w:rsidP="00093701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093701">
        <w:rPr>
          <w:rFonts w:ascii="Arial" w:hAnsi="Arial" w:cs="Arial"/>
          <w:sz w:val="24"/>
          <w:szCs w:val="24"/>
        </w:rPr>
        <w:fldChar w:fldCharType="begin"/>
      </w:r>
      <w:r w:rsidRPr="00093701">
        <w:rPr>
          <w:rFonts w:ascii="Arial" w:hAnsi="Arial" w:cs="Arial"/>
          <w:sz w:val="24"/>
          <w:szCs w:val="24"/>
        </w:rPr>
        <w:instrText xml:space="preserve"> ADDIN EN.REFLIST </w:instrText>
      </w:r>
      <w:r w:rsidRPr="00093701">
        <w:rPr>
          <w:rFonts w:ascii="Arial" w:hAnsi="Arial" w:cs="Arial"/>
          <w:sz w:val="24"/>
          <w:szCs w:val="24"/>
        </w:rPr>
        <w:fldChar w:fldCharType="separate"/>
      </w:r>
      <w:r w:rsidRPr="00093701">
        <w:rPr>
          <w:rFonts w:ascii="Arial" w:hAnsi="Arial" w:cs="Arial"/>
          <w:sz w:val="24"/>
          <w:szCs w:val="24"/>
        </w:rPr>
        <w:t>1.</w:t>
      </w:r>
      <w:r w:rsidRPr="00093701">
        <w:rPr>
          <w:rFonts w:ascii="Arial" w:hAnsi="Arial" w:cs="Arial"/>
          <w:sz w:val="24"/>
          <w:szCs w:val="24"/>
        </w:rPr>
        <w:tab/>
        <w:t xml:space="preserve">Fineran PC, Everson L, Slater H, Salmond GPC. A GntR family transcriptional regulator (PigT) controls gluconate-mediated repression and defines a new, independent pathway for regulation of the tripyrrole antibiotic, prodigiosin, in </w:t>
      </w:r>
      <w:r w:rsidRPr="00093701">
        <w:rPr>
          <w:rFonts w:ascii="Arial" w:hAnsi="Arial" w:cs="Arial"/>
          <w:i/>
          <w:sz w:val="24"/>
          <w:szCs w:val="24"/>
        </w:rPr>
        <w:t>Serratia</w:t>
      </w:r>
      <w:r w:rsidRPr="00093701">
        <w:rPr>
          <w:rFonts w:ascii="Arial" w:hAnsi="Arial" w:cs="Arial"/>
          <w:sz w:val="24"/>
          <w:szCs w:val="24"/>
        </w:rPr>
        <w:t>. Microbiology. 2005;151(12):3833-45.</w:t>
      </w:r>
    </w:p>
    <w:p w:rsidR="00093701" w:rsidRPr="00093701" w:rsidRDefault="00093701" w:rsidP="00093701">
      <w:pPr>
        <w:pStyle w:val="EndNoteBibliography"/>
        <w:spacing w:after="0" w:line="480" w:lineRule="auto"/>
        <w:rPr>
          <w:rFonts w:ascii="Arial" w:hAnsi="Arial" w:cs="Arial"/>
          <w:sz w:val="24"/>
          <w:szCs w:val="24"/>
        </w:rPr>
      </w:pPr>
      <w:r w:rsidRPr="00093701">
        <w:rPr>
          <w:rFonts w:ascii="Arial" w:hAnsi="Arial" w:cs="Arial"/>
          <w:sz w:val="24"/>
          <w:szCs w:val="24"/>
        </w:rPr>
        <w:t>2.</w:t>
      </w:r>
      <w:r w:rsidRPr="00093701">
        <w:rPr>
          <w:rFonts w:ascii="Arial" w:hAnsi="Arial" w:cs="Arial"/>
          <w:sz w:val="24"/>
          <w:szCs w:val="24"/>
        </w:rPr>
        <w:tab/>
        <w:t xml:space="preserve">Evans TJ, Ind A, Komitopoulou E, Salmond GP. Phage-selected lipopolysaccharide mutants of </w:t>
      </w:r>
      <w:r w:rsidRPr="00093701">
        <w:rPr>
          <w:rFonts w:ascii="Arial" w:hAnsi="Arial" w:cs="Arial"/>
          <w:i/>
          <w:sz w:val="24"/>
          <w:szCs w:val="24"/>
        </w:rPr>
        <w:t>Pectobacterium atrosepticum</w:t>
      </w:r>
      <w:r w:rsidRPr="00093701">
        <w:rPr>
          <w:rFonts w:ascii="Arial" w:hAnsi="Arial" w:cs="Arial"/>
          <w:sz w:val="24"/>
          <w:szCs w:val="24"/>
        </w:rPr>
        <w:t xml:space="preserve"> exhibit different impacts on virulence. Journal of Applied Microbiology 2010;109(2):505-14.</w:t>
      </w:r>
    </w:p>
    <w:p w:rsidR="00433B64" w:rsidRDefault="00093701" w:rsidP="00093701">
      <w:pPr>
        <w:spacing w:after="0" w:line="480" w:lineRule="auto"/>
      </w:pPr>
      <w:r w:rsidRPr="00093701">
        <w:rPr>
          <w:rFonts w:ascii="Arial" w:hAnsi="Arial" w:cs="Arial"/>
          <w:sz w:val="24"/>
          <w:szCs w:val="24"/>
        </w:rPr>
        <w:lastRenderedPageBreak/>
        <w:fldChar w:fldCharType="end"/>
      </w:r>
    </w:p>
    <w:sectPr w:rsidR="00433B64" w:rsidSect="0009370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B63" w:rsidRDefault="00173B63" w:rsidP="00173B63">
      <w:pPr>
        <w:spacing w:after="0" w:line="240" w:lineRule="auto"/>
      </w:pPr>
      <w:r>
        <w:separator/>
      </w:r>
    </w:p>
  </w:endnote>
  <w:endnote w:type="continuationSeparator" w:id="0">
    <w:p w:rsidR="00173B63" w:rsidRDefault="00173B63" w:rsidP="00173B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B63" w:rsidRDefault="00173B63" w:rsidP="00173B63">
      <w:pPr>
        <w:spacing w:after="0" w:line="240" w:lineRule="auto"/>
      </w:pPr>
      <w:r>
        <w:separator/>
      </w:r>
    </w:p>
  </w:footnote>
  <w:footnote w:type="continuationSeparator" w:id="0">
    <w:p w:rsidR="00173B63" w:rsidRDefault="00173B63" w:rsidP="00173B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rap9v27t9awberfdmpz2tnz9xfzx5xrw5x&quot;&gt;Psa Tn library&lt;record-ids&gt;&lt;item&gt;21&lt;/item&gt;&lt;item&gt;25&lt;/item&gt;&lt;/record-ids&gt;&lt;/item&gt;&lt;/Libraries&gt;"/>
  </w:docVars>
  <w:rsids>
    <w:rsidRoot w:val="00093701"/>
    <w:rsid w:val="000027EF"/>
    <w:rsid w:val="0001267C"/>
    <w:rsid w:val="00016A02"/>
    <w:rsid w:val="0002345A"/>
    <w:rsid w:val="00027129"/>
    <w:rsid w:val="00036521"/>
    <w:rsid w:val="00036B97"/>
    <w:rsid w:val="00047522"/>
    <w:rsid w:val="00051D0C"/>
    <w:rsid w:val="00052A87"/>
    <w:rsid w:val="00052DF7"/>
    <w:rsid w:val="00057A95"/>
    <w:rsid w:val="0006195D"/>
    <w:rsid w:val="0006359B"/>
    <w:rsid w:val="00064509"/>
    <w:rsid w:val="000757A5"/>
    <w:rsid w:val="00090AC6"/>
    <w:rsid w:val="0009323F"/>
    <w:rsid w:val="000933E9"/>
    <w:rsid w:val="00093701"/>
    <w:rsid w:val="000A5888"/>
    <w:rsid w:val="000B16AE"/>
    <w:rsid w:val="000B6E60"/>
    <w:rsid w:val="000D22DD"/>
    <w:rsid w:val="000F2CB1"/>
    <w:rsid w:val="000F483B"/>
    <w:rsid w:val="001020EB"/>
    <w:rsid w:val="00110F6A"/>
    <w:rsid w:val="00127207"/>
    <w:rsid w:val="00130CAA"/>
    <w:rsid w:val="001406A5"/>
    <w:rsid w:val="00143BCB"/>
    <w:rsid w:val="00145CDE"/>
    <w:rsid w:val="00146843"/>
    <w:rsid w:val="00167CB3"/>
    <w:rsid w:val="00173B63"/>
    <w:rsid w:val="00181F53"/>
    <w:rsid w:val="00185658"/>
    <w:rsid w:val="00190CF2"/>
    <w:rsid w:val="001A5A4B"/>
    <w:rsid w:val="001B02D4"/>
    <w:rsid w:val="001B5A01"/>
    <w:rsid w:val="001C3863"/>
    <w:rsid w:val="001D168D"/>
    <w:rsid w:val="001E0296"/>
    <w:rsid w:val="001E28E9"/>
    <w:rsid w:val="001E7875"/>
    <w:rsid w:val="00203596"/>
    <w:rsid w:val="00203F37"/>
    <w:rsid w:val="00225907"/>
    <w:rsid w:val="00226C17"/>
    <w:rsid w:val="00235226"/>
    <w:rsid w:val="002354BD"/>
    <w:rsid w:val="0023788F"/>
    <w:rsid w:val="0024467D"/>
    <w:rsid w:val="002508BC"/>
    <w:rsid w:val="00251826"/>
    <w:rsid w:val="00254FC9"/>
    <w:rsid w:val="00255A8C"/>
    <w:rsid w:val="00255D3B"/>
    <w:rsid w:val="00270F58"/>
    <w:rsid w:val="00274C1C"/>
    <w:rsid w:val="002753F2"/>
    <w:rsid w:val="002827B9"/>
    <w:rsid w:val="002924FC"/>
    <w:rsid w:val="00297623"/>
    <w:rsid w:val="002A11B2"/>
    <w:rsid w:val="002A7D30"/>
    <w:rsid w:val="002B3569"/>
    <w:rsid w:val="002B54A4"/>
    <w:rsid w:val="002B5E01"/>
    <w:rsid w:val="002C17C4"/>
    <w:rsid w:val="002C25E0"/>
    <w:rsid w:val="002C63FC"/>
    <w:rsid w:val="002D3B44"/>
    <w:rsid w:val="002D3C99"/>
    <w:rsid w:val="002F35DA"/>
    <w:rsid w:val="002F7C81"/>
    <w:rsid w:val="003020E7"/>
    <w:rsid w:val="00302559"/>
    <w:rsid w:val="00302993"/>
    <w:rsid w:val="00310E63"/>
    <w:rsid w:val="003233C9"/>
    <w:rsid w:val="00330BD4"/>
    <w:rsid w:val="003368BC"/>
    <w:rsid w:val="00337A07"/>
    <w:rsid w:val="00344F22"/>
    <w:rsid w:val="00345673"/>
    <w:rsid w:val="0034589C"/>
    <w:rsid w:val="003657F0"/>
    <w:rsid w:val="00371FCE"/>
    <w:rsid w:val="003735D2"/>
    <w:rsid w:val="003755CC"/>
    <w:rsid w:val="00375D03"/>
    <w:rsid w:val="003819CF"/>
    <w:rsid w:val="003B226B"/>
    <w:rsid w:val="003C3476"/>
    <w:rsid w:val="003C7756"/>
    <w:rsid w:val="003D011A"/>
    <w:rsid w:val="003E02A8"/>
    <w:rsid w:val="003E46D1"/>
    <w:rsid w:val="003E7106"/>
    <w:rsid w:val="003E767A"/>
    <w:rsid w:val="004061F6"/>
    <w:rsid w:val="0041344D"/>
    <w:rsid w:val="004207CC"/>
    <w:rsid w:val="00422732"/>
    <w:rsid w:val="00433B64"/>
    <w:rsid w:val="00440A40"/>
    <w:rsid w:val="004422B1"/>
    <w:rsid w:val="004429FB"/>
    <w:rsid w:val="004432A6"/>
    <w:rsid w:val="0044743D"/>
    <w:rsid w:val="0045245A"/>
    <w:rsid w:val="00467352"/>
    <w:rsid w:val="0047175D"/>
    <w:rsid w:val="00476A25"/>
    <w:rsid w:val="0049676B"/>
    <w:rsid w:val="004A2BBB"/>
    <w:rsid w:val="004A53D0"/>
    <w:rsid w:val="004B02B9"/>
    <w:rsid w:val="004B1391"/>
    <w:rsid w:val="004B4363"/>
    <w:rsid w:val="004B4E16"/>
    <w:rsid w:val="004B695B"/>
    <w:rsid w:val="004C2981"/>
    <w:rsid w:val="004C7494"/>
    <w:rsid w:val="004C74D6"/>
    <w:rsid w:val="004D7D1F"/>
    <w:rsid w:val="004E29C1"/>
    <w:rsid w:val="004E6C48"/>
    <w:rsid w:val="00504E52"/>
    <w:rsid w:val="00510839"/>
    <w:rsid w:val="005147DB"/>
    <w:rsid w:val="0052220D"/>
    <w:rsid w:val="0052585F"/>
    <w:rsid w:val="00525AD6"/>
    <w:rsid w:val="00540373"/>
    <w:rsid w:val="005425E1"/>
    <w:rsid w:val="00544D94"/>
    <w:rsid w:val="0055633E"/>
    <w:rsid w:val="005639A9"/>
    <w:rsid w:val="00564CD1"/>
    <w:rsid w:val="00567D83"/>
    <w:rsid w:val="00572FB8"/>
    <w:rsid w:val="005775F3"/>
    <w:rsid w:val="00584EF6"/>
    <w:rsid w:val="005A18A6"/>
    <w:rsid w:val="005A368F"/>
    <w:rsid w:val="005B2A53"/>
    <w:rsid w:val="005B61C1"/>
    <w:rsid w:val="005D143F"/>
    <w:rsid w:val="005D7C1C"/>
    <w:rsid w:val="005E5A5D"/>
    <w:rsid w:val="005E5C5B"/>
    <w:rsid w:val="005E7A39"/>
    <w:rsid w:val="005F1B20"/>
    <w:rsid w:val="00606593"/>
    <w:rsid w:val="006227C2"/>
    <w:rsid w:val="00624615"/>
    <w:rsid w:val="0063185C"/>
    <w:rsid w:val="0063229F"/>
    <w:rsid w:val="00635C61"/>
    <w:rsid w:val="0064766F"/>
    <w:rsid w:val="00647CCE"/>
    <w:rsid w:val="006551EB"/>
    <w:rsid w:val="006643BE"/>
    <w:rsid w:val="006659FF"/>
    <w:rsid w:val="00670606"/>
    <w:rsid w:val="00675994"/>
    <w:rsid w:val="00676D0E"/>
    <w:rsid w:val="00680FE1"/>
    <w:rsid w:val="00681C8C"/>
    <w:rsid w:val="0068290E"/>
    <w:rsid w:val="00687291"/>
    <w:rsid w:val="006A39C9"/>
    <w:rsid w:val="006A6D29"/>
    <w:rsid w:val="006B3999"/>
    <w:rsid w:val="006B6680"/>
    <w:rsid w:val="006C3E8F"/>
    <w:rsid w:val="006C3FCD"/>
    <w:rsid w:val="006C7C0B"/>
    <w:rsid w:val="006D2BA6"/>
    <w:rsid w:val="006E0ABF"/>
    <w:rsid w:val="006E2953"/>
    <w:rsid w:val="006F0EBE"/>
    <w:rsid w:val="00707C00"/>
    <w:rsid w:val="007126B8"/>
    <w:rsid w:val="00725628"/>
    <w:rsid w:val="00751C0A"/>
    <w:rsid w:val="00751EF1"/>
    <w:rsid w:val="00753F6A"/>
    <w:rsid w:val="007713D3"/>
    <w:rsid w:val="007776F1"/>
    <w:rsid w:val="00784570"/>
    <w:rsid w:val="007A4036"/>
    <w:rsid w:val="007A6A7A"/>
    <w:rsid w:val="007B0072"/>
    <w:rsid w:val="007B0C68"/>
    <w:rsid w:val="007B1E96"/>
    <w:rsid w:val="007B61DB"/>
    <w:rsid w:val="007E1C2C"/>
    <w:rsid w:val="007E21A7"/>
    <w:rsid w:val="007F07E8"/>
    <w:rsid w:val="007F10DB"/>
    <w:rsid w:val="007F115B"/>
    <w:rsid w:val="008141D0"/>
    <w:rsid w:val="00836DCF"/>
    <w:rsid w:val="008421E7"/>
    <w:rsid w:val="0084389A"/>
    <w:rsid w:val="008605A7"/>
    <w:rsid w:val="00861461"/>
    <w:rsid w:val="00867E80"/>
    <w:rsid w:val="008907CA"/>
    <w:rsid w:val="008958A7"/>
    <w:rsid w:val="008977B8"/>
    <w:rsid w:val="008A41B4"/>
    <w:rsid w:val="008B0953"/>
    <w:rsid w:val="008B3A17"/>
    <w:rsid w:val="008B4AE5"/>
    <w:rsid w:val="008D1B0E"/>
    <w:rsid w:val="008D47ED"/>
    <w:rsid w:val="008D5B8A"/>
    <w:rsid w:val="008D5EAE"/>
    <w:rsid w:val="008E5540"/>
    <w:rsid w:val="008F21CB"/>
    <w:rsid w:val="008F4AD1"/>
    <w:rsid w:val="009028AB"/>
    <w:rsid w:val="00903758"/>
    <w:rsid w:val="00912AC2"/>
    <w:rsid w:val="00926A89"/>
    <w:rsid w:val="00932DB0"/>
    <w:rsid w:val="00942917"/>
    <w:rsid w:val="00951E85"/>
    <w:rsid w:val="00987583"/>
    <w:rsid w:val="009A10F5"/>
    <w:rsid w:val="009A5A41"/>
    <w:rsid w:val="009A7C8B"/>
    <w:rsid w:val="009B14CF"/>
    <w:rsid w:val="009C31FE"/>
    <w:rsid w:val="009C5868"/>
    <w:rsid w:val="009D04BE"/>
    <w:rsid w:val="009D3216"/>
    <w:rsid w:val="009E0111"/>
    <w:rsid w:val="009E0F30"/>
    <w:rsid w:val="009F0B64"/>
    <w:rsid w:val="00A2295B"/>
    <w:rsid w:val="00A312E7"/>
    <w:rsid w:val="00A320FD"/>
    <w:rsid w:val="00A601F1"/>
    <w:rsid w:val="00A62215"/>
    <w:rsid w:val="00A62473"/>
    <w:rsid w:val="00A636E8"/>
    <w:rsid w:val="00A72AF2"/>
    <w:rsid w:val="00A8018C"/>
    <w:rsid w:val="00A80D69"/>
    <w:rsid w:val="00A8334E"/>
    <w:rsid w:val="00A862BB"/>
    <w:rsid w:val="00A87551"/>
    <w:rsid w:val="00AA055E"/>
    <w:rsid w:val="00AB3BAF"/>
    <w:rsid w:val="00AC2B13"/>
    <w:rsid w:val="00AC4709"/>
    <w:rsid w:val="00AC58A5"/>
    <w:rsid w:val="00AD3607"/>
    <w:rsid w:val="00AE216C"/>
    <w:rsid w:val="00AE2E88"/>
    <w:rsid w:val="00AF14DE"/>
    <w:rsid w:val="00B01281"/>
    <w:rsid w:val="00B05BFC"/>
    <w:rsid w:val="00B11511"/>
    <w:rsid w:val="00B13B18"/>
    <w:rsid w:val="00B2621F"/>
    <w:rsid w:val="00B2672B"/>
    <w:rsid w:val="00B415DF"/>
    <w:rsid w:val="00B44419"/>
    <w:rsid w:val="00B54940"/>
    <w:rsid w:val="00B605D7"/>
    <w:rsid w:val="00B64149"/>
    <w:rsid w:val="00B74162"/>
    <w:rsid w:val="00B81E41"/>
    <w:rsid w:val="00B83892"/>
    <w:rsid w:val="00B86BEA"/>
    <w:rsid w:val="00B8776D"/>
    <w:rsid w:val="00B95316"/>
    <w:rsid w:val="00BA0CD3"/>
    <w:rsid w:val="00BA3D1D"/>
    <w:rsid w:val="00BA4B75"/>
    <w:rsid w:val="00BA64AE"/>
    <w:rsid w:val="00BB00A8"/>
    <w:rsid w:val="00BB2AAE"/>
    <w:rsid w:val="00BB613E"/>
    <w:rsid w:val="00BD5549"/>
    <w:rsid w:val="00BD6D8D"/>
    <w:rsid w:val="00BE4FA9"/>
    <w:rsid w:val="00BE7D62"/>
    <w:rsid w:val="00BF755C"/>
    <w:rsid w:val="00C03225"/>
    <w:rsid w:val="00C03AA3"/>
    <w:rsid w:val="00C26513"/>
    <w:rsid w:val="00C33254"/>
    <w:rsid w:val="00C459D8"/>
    <w:rsid w:val="00C65250"/>
    <w:rsid w:val="00C73321"/>
    <w:rsid w:val="00C91600"/>
    <w:rsid w:val="00C9619E"/>
    <w:rsid w:val="00CE0BAF"/>
    <w:rsid w:val="00CE36BF"/>
    <w:rsid w:val="00CF15F6"/>
    <w:rsid w:val="00D11184"/>
    <w:rsid w:val="00D240E1"/>
    <w:rsid w:val="00D24821"/>
    <w:rsid w:val="00D376D9"/>
    <w:rsid w:val="00D567CF"/>
    <w:rsid w:val="00D7259C"/>
    <w:rsid w:val="00D72E83"/>
    <w:rsid w:val="00D732D7"/>
    <w:rsid w:val="00D738C7"/>
    <w:rsid w:val="00D74FC5"/>
    <w:rsid w:val="00D813F8"/>
    <w:rsid w:val="00D86D01"/>
    <w:rsid w:val="00D918F3"/>
    <w:rsid w:val="00D943AF"/>
    <w:rsid w:val="00DA74AC"/>
    <w:rsid w:val="00DB1CB1"/>
    <w:rsid w:val="00DC21D7"/>
    <w:rsid w:val="00DD1F3C"/>
    <w:rsid w:val="00DE6A5D"/>
    <w:rsid w:val="00DE7202"/>
    <w:rsid w:val="00DF0D76"/>
    <w:rsid w:val="00DF6CF0"/>
    <w:rsid w:val="00DF7CB0"/>
    <w:rsid w:val="00E032E5"/>
    <w:rsid w:val="00E075ED"/>
    <w:rsid w:val="00E204E4"/>
    <w:rsid w:val="00E223F9"/>
    <w:rsid w:val="00E345E4"/>
    <w:rsid w:val="00E3631D"/>
    <w:rsid w:val="00E427A9"/>
    <w:rsid w:val="00E4583B"/>
    <w:rsid w:val="00E463EB"/>
    <w:rsid w:val="00E638D8"/>
    <w:rsid w:val="00E70D1B"/>
    <w:rsid w:val="00E72000"/>
    <w:rsid w:val="00E75EBF"/>
    <w:rsid w:val="00EB0D3D"/>
    <w:rsid w:val="00EB30CC"/>
    <w:rsid w:val="00EB45AA"/>
    <w:rsid w:val="00EC0583"/>
    <w:rsid w:val="00EC60AB"/>
    <w:rsid w:val="00ED02D8"/>
    <w:rsid w:val="00F005AE"/>
    <w:rsid w:val="00F03DB1"/>
    <w:rsid w:val="00F069C3"/>
    <w:rsid w:val="00F14998"/>
    <w:rsid w:val="00F23F04"/>
    <w:rsid w:val="00F32B79"/>
    <w:rsid w:val="00F32F4E"/>
    <w:rsid w:val="00F42673"/>
    <w:rsid w:val="00F43046"/>
    <w:rsid w:val="00F467AB"/>
    <w:rsid w:val="00F52561"/>
    <w:rsid w:val="00F543C7"/>
    <w:rsid w:val="00F55FC2"/>
    <w:rsid w:val="00F6689C"/>
    <w:rsid w:val="00F72574"/>
    <w:rsid w:val="00F73F6B"/>
    <w:rsid w:val="00F82300"/>
    <w:rsid w:val="00F827FE"/>
    <w:rsid w:val="00F85D53"/>
    <w:rsid w:val="00F92618"/>
    <w:rsid w:val="00F95DA7"/>
    <w:rsid w:val="00FA51AB"/>
    <w:rsid w:val="00FA65B2"/>
    <w:rsid w:val="00FB4F83"/>
    <w:rsid w:val="00FC6EE5"/>
    <w:rsid w:val="00FC79B4"/>
    <w:rsid w:val="00FD06EA"/>
    <w:rsid w:val="00FD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3701"/>
    <w:rPr>
      <w:rFonts w:ascii="Calibri" w:eastAsia="Calibri" w:hAnsi="Calibri" w:cs="Calibri"/>
      <w:color w:val="00000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9370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3701"/>
    <w:rPr>
      <w:rFonts w:ascii="Calibri" w:eastAsia="Calibri" w:hAnsi="Calibri" w:cs="Calibri"/>
      <w:noProof/>
      <w:color w:val="000000"/>
      <w:lang w:eastAsia="en-NZ"/>
    </w:rPr>
  </w:style>
  <w:style w:type="paragraph" w:customStyle="1" w:styleId="EndNoteBibliography">
    <w:name w:val="EndNote Bibliography"/>
    <w:basedOn w:val="Normal"/>
    <w:link w:val="EndNoteBibliographyChar"/>
    <w:rsid w:val="000937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3701"/>
    <w:rPr>
      <w:rFonts w:ascii="Calibri" w:eastAsia="Calibri" w:hAnsi="Calibri" w:cs="Calibri"/>
      <w:noProof/>
      <w:color w:val="000000"/>
      <w:lang w:eastAsia="en-NZ"/>
    </w:rPr>
  </w:style>
  <w:style w:type="table" w:styleId="LightShading">
    <w:name w:val="Light Shading"/>
    <w:basedOn w:val="TableNormal"/>
    <w:uiPriority w:val="60"/>
    <w:rsid w:val="000937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73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B63"/>
    <w:rPr>
      <w:rFonts w:ascii="Calibri" w:eastAsia="Calibri" w:hAnsi="Calibri" w:cs="Calibri"/>
      <w:color w:val="000000"/>
      <w:lang w:eastAsia="en-NZ"/>
    </w:rPr>
  </w:style>
  <w:style w:type="paragraph" w:styleId="Footer">
    <w:name w:val="footer"/>
    <w:basedOn w:val="Normal"/>
    <w:link w:val="FooterChar"/>
    <w:uiPriority w:val="99"/>
    <w:unhideWhenUsed/>
    <w:rsid w:val="00173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B63"/>
    <w:rPr>
      <w:rFonts w:ascii="Calibri" w:eastAsia="Calibri" w:hAnsi="Calibri" w:cs="Calibri"/>
      <w:color w:val="000000"/>
      <w:lang w:eastAsia="en-NZ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093701"/>
    <w:rPr>
      <w:rFonts w:ascii="Calibri" w:eastAsia="Calibri" w:hAnsi="Calibri" w:cs="Calibri"/>
      <w:color w:val="00000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9370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93701"/>
    <w:rPr>
      <w:rFonts w:ascii="Calibri" w:eastAsia="Calibri" w:hAnsi="Calibri" w:cs="Calibri"/>
      <w:noProof/>
      <w:color w:val="000000"/>
      <w:lang w:eastAsia="en-NZ"/>
    </w:rPr>
  </w:style>
  <w:style w:type="paragraph" w:customStyle="1" w:styleId="EndNoteBibliography">
    <w:name w:val="EndNote Bibliography"/>
    <w:basedOn w:val="Normal"/>
    <w:link w:val="EndNoteBibliographyChar"/>
    <w:rsid w:val="00093701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93701"/>
    <w:rPr>
      <w:rFonts w:ascii="Calibri" w:eastAsia="Calibri" w:hAnsi="Calibri" w:cs="Calibri"/>
      <w:noProof/>
      <w:color w:val="000000"/>
      <w:lang w:eastAsia="en-NZ"/>
    </w:rPr>
  </w:style>
  <w:style w:type="table" w:styleId="LightShading">
    <w:name w:val="Light Shading"/>
    <w:basedOn w:val="TableNormal"/>
    <w:uiPriority w:val="60"/>
    <w:rsid w:val="0009370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73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B63"/>
    <w:rPr>
      <w:rFonts w:ascii="Calibri" w:eastAsia="Calibri" w:hAnsi="Calibri" w:cs="Calibri"/>
      <w:color w:val="000000"/>
      <w:lang w:eastAsia="en-NZ"/>
    </w:rPr>
  </w:style>
  <w:style w:type="paragraph" w:styleId="Footer">
    <w:name w:val="footer"/>
    <w:basedOn w:val="Normal"/>
    <w:link w:val="FooterChar"/>
    <w:uiPriority w:val="99"/>
    <w:unhideWhenUsed/>
    <w:rsid w:val="00173B6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B63"/>
    <w:rPr>
      <w:rFonts w:ascii="Calibri" w:eastAsia="Calibri" w:hAnsi="Calibri" w:cs="Calibri"/>
      <w:color w:val="000000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7B35E79-EBD3-4AD3-9166-D5A053CA00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904</Words>
  <Characters>515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6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sarich, Carl</dc:creator>
  <cp:lastModifiedBy>Mesarich, Carl</cp:lastModifiedBy>
  <cp:revision>6</cp:revision>
  <dcterms:created xsi:type="dcterms:W3CDTF">2016-09-07T00:48:00Z</dcterms:created>
  <dcterms:modified xsi:type="dcterms:W3CDTF">2016-10-11T06:58:00Z</dcterms:modified>
</cp:coreProperties>
</file>